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469" w:rsidRDefault="007C4489">
      <w:pPr>
        <w:rPr>
          <w:rFonts w:ascii="Arial" w:hAnsi="Arial" w:cs="Arial"/>
          <w:sz w:val="24"/>
          <w:szCs w:val="24"/>
          <w:lang w:val="en-US"/>
        </w:rPr>
      </w:pPr>
      <w:r w:rsidRPr="00254BAA">
        <w:rPr>
          <w:rFonts w:ascii="Arial" w:hAnsi="Arial" w:cs="Arial"/>
          <w:sz w:val="24"/>
          <w:szCs w:val="24"/>
          <w:lang w:val="en-US"/>
        </w:rPr>
        <w:t>S</w:t>
      </w:r>
      <w:r w:rsidR="00DB2324">
        <w:rPr>
          <w:rFonts w:ascii="Arial" w:hAnsi="Arial" w:cs="Arial"/>
          <w:sz w:val="24"/>
          <w:szCs w:val="24"/>
          <w:lang w:val="en-US"/>
        </w:rPr>
        <w:t>1</w:t>
      </w:r>
      <w:r w:rsidRPr="00254BAA">
        <w:rPr>
          <w:rFonts w:ascii="Arial" w:hAnsi="Arial" w:cs="Arial"/>
          <w:sz w:val="24"/>
          <w:szCs w:val="24"/>
          <w:lang w:val="en-US"/>
        </w:rPr>
        <w:t xml:space="preserve"> Table - Causes of deaths and corresponding ICD-10 codes</w:t>
      </w:r>
    </w:p>
    <w:tbl>
      <w:tblPr>
        <w:tblW w:w="7400" w:type="dxa"/>
        <w:jc w:val="center"/>
        <w:tblCellMar>
          <w:left w:w="70" w:type="dxa"/>
          <w:right w:w="70" w:type="dxa"/>
        </w:tblCellMar>
        <w:tblLook w:val="04A0"/>
      </w:tblPr>
      <w:tblGrid>
        <w:gridCol w:w="3820"/>
        <w:gridCol w:w="3580"/>
      </w:tblGrid>
      <w:tr w:rsidR="007C4489" w:rsidRPr="00F03CF3" w:rsidTr="00A04A34">
        <w:trPr>
          <w:trHeight w:val="330"/>
          <w:jc w:val="center"/>
        </w:trPr>
        <w:tc>
          <w:tcPr>
            <w:tcW w:w="3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86E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Causes of Death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pt-BR"/>
              </w:rPr>
              <w:t>X</w:t>
            </w:r>
          </w:p>
        </w:tc>
      </w:tr>
      <w:tr w:rsidR="007C4489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2206C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 Caus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00-T98</w:t>
            </w:r>
          </w:p>
        </w:tc>
      </w:tr>
      <w:tr w:rsidR="007C4489" w:rsidRPr="00F03CF3" w:rsidTr="007E7E2A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489" w:rsidRPr="004971AF" w:rsidRDefault="007E7E2A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Diabete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</w:t>
            </w: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llitu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4489" w:rsidRPr="004971AF" w:rsidRDefault="007E7E2A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14</w:t>
            </w:r>
          </w:p>
        </w:tc>
      </w:tr>
      <w:tr w:rsidR="007E7E2A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7E2A" w:rsidRPr="007301BD" w:rsidRDefault="007E7E2A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bookmarkStart w:id="0" w:name="_GoBack"/>
            <w:r w:rsidRPr="007301BD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ardiovascular diseases</w:t>
            </w:r>
            <w:bookmarkEnd w:id="0"/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7E2A" w:rsidRPr="007301BD" w:rsidRDefault="007E7E2A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301BD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00-I99</w:t>
            </w:r>
          </w:p>
        </w:tc>
      </w:tr>
      <w:tr w:rsidR="007C4489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16E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erebral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</w:t>
            </w:r>
            <w:r w:rsidRPr="00016E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ascula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</w:t>
            </w:r>
            <w:r w:rsidRPr="00016E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ciden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64</w:t>
            </w:r>
          </w:p>
        </w:tc>
      </w:tr>
      <w:tr w:rsidR="007C4489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016EF5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cute myocardial infarc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21</w:t>
            </w:r>
          </w:p>
        </w:tc>
      </w:tr>
      <w:tr w:rsidR="004D14CF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4CF" w:rsidRPr="007301BD" w:rsidRDefault="004D14CF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301BD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ngestive heart failu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14CF" w:rsidRPr="007301BD" w:rsidRDefault="004D14CF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7301BD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50</w:t>
            </w:r>
          </w:p>
        </w:tc>
      </w:tr>
      <w:tr w:rsidR="007C4489" w:rsidRPr="00F03CF3" w:rsidTr="00A04A34">
        <w:trPr>
          <w:trHeight w:val="300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VID-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34.2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All cance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00-97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un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33-34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eas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0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lorectu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8-21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rostat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1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tomach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6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v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22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esophagu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5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ervix uteri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3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hyroi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73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ladd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7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on-Hodgkin lymph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82-86, C96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a</w:t>
            </w:r>
            <w:r w:rsidRPr="00E712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crea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25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eukaemi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91-95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33342F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Kidne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4-65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orpus uteri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4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ip, oral cavity</w:t>
            </w: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ab/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00-06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rain, central nervous system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70-72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var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6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33342F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elanoma of ski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43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Gallbladde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23-24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Laryn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32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ultiple myel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88+C90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Nasopharynx</w:t>
            </w: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ab/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1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Oropharyn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09-10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ypopharynx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12-13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Hodgkin lymphom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81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AB386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esti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2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33342F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alivary gland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07-08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E712A1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ulva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51</w:t>
            </w:r>
          </w:p>
        </w:tc>
      </w:tr>
      <w:tr w:rsidR="007C4489" w:rsidRPr="00F03CF3" w:rsidTr="00A04A34">
        <w:trPr>
          <w:trHeight w:val="315"/>
          <w:jc w:val="center"/>
        </w:trPr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33342F" w:rsidRDefault="007C4489" w:rsidP="00A04A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33342F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eni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4489" w:rsidRPr="00F03CF3" w:rsidRDefault="007C4489" w:rsidP="00A04A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F03CF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60</w:t>
            </w:r>
          </w:p>
        </w:tc>
      </w:tr>
    </w:tbl>
    <w:p w:rsidR="007C4489" w:rsidRDefault="007C4489" w:rsidP="007C4489">
      <w:pPr>
        <w:jc w:val="center"/>
      </w:pPr>
    </w:p>
    <w:sectPr w:rsidR="007C4489" w:rsidSect="00FE00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C4489"/>
    <w:rsid w:val="004971AF"/>
    <w:rsid w:val="004D14CF"/>
    <w:rsid w:val="007301BD"/>
    <w:rsid w:val="007C4489"/>
    <w:rsid w:val="007E7E2A"/>
    <w:rsid w:val="00AA2576"/>
    <w:rsid w:val="00DB2324"/>
    <w:rsid w:val="00ED1469"/>
    <w:rsid w:val="00FE0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4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D1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14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icular</dc:creator>
  <cp:lastModifiedBy>Priya</cp:lastModifiedBy>
  <cp:revision>3</cp:revision>
  <dcterms:created xsi:type="dcterms:W3CDTF">2021-05-27T12:48:00Z</dcterms:created>
  <dcterms:modified xsi:type="dcterms:W3CDTF">2021-05-29T06:14:00Z</dcterms:modified>
</cp:coreProperties>
</file>